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7E36E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A02D91">
        <w:rPr>
          <w:rFonts w:ascii="Arial" w:hAnsi="Arial" w:cs="Arial"/>
          <w:b/>
          <w:bCs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67F03F" wp14:editId="4C787016">
                <wp:simplePos x="0" y="0"/>
                <wp:positionH relativeFrom="column">
                  <wp:posOffset>27992</wp:posOffset>
                </wp:positionH>
                <wp:positionV relativeFrom="paragraph">
                  <wp:posOffset>74644</wp:posOffset>
                </wp:positionV>
                <wp:extent cx="8798767" cy="4012163"/>
                <wp:effectExtent l="0" t="0" r="2540" b="127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98767" cy="40121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46409D" w14:textId="77777777" w:rsidR="00A96560" w:rsidRDefault="00A96560" w:rsidP="00A96560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US" w:eastAsia="en-US"/>
                              </w:rPr>
                              <w:drawing>
                                <wp:inline distT="0" distB="0" distL="0" distR="0" wp14:anchorId="1E299E2E" wp14:editId="3DA607B4">
                                  <wp:extent cx="4665306" cy="3807908"/>
                                  <wp:effectExtent l="0" t="0" r="0" b="2540"/>
                                  <wp:docPr id="37" name="Picture 37" descr="Graphical user interface, diagram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Picture 10" descr="Graphical user interface, diagram&#10;&#10;Description automatically generated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91741" cy="38294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67F03F" id="Text Box 9" o:spid="_x0000_s1029" type="#_x0000_t202" style="position:absolute;left:0;text-align:left;margin-left:2.2pt;margin-top:5.9pt;width:692.8pt;height:315.9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" fillcolor="white [3201]" stroked="f" strokeweight=".5pt">
                <v:textbox>
                  <w:txbxContent>
                    <w:p w14:paraId="2C46409D" w14:textId="77777777" w:rsidR="00A96560" w:rsidRDefault="00A96560" w:rsidP="00A96560">
                      <w:pPr>
                        <w:jc w:val="center"/>
                      </w:pPr>
                      <w:r>
                        <w:rPr>
                          <w:noProof/>
                          <w:lang w:val="en-US" w:eastAsia="en-US"/>
                        </w:rPr>
                        <w:drawing>
                          <wp:inline distT="0" distB="0" distL="0" distR="0" wp14:anchorId="1E299E2E" wp14:editId="3DA607B4">
                            <wp:extent cx="4665306" cy="3807908"/>
                            <wp:effectExtent l="0" t="0" r="0" b="2540"/>
                            <wp:docPr id="37" name="Picture 37" descr="Graphical user interface, diagram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Picture 10" descr="Graphical user interface, diagram&#10;&#10;Description automatically generated"/>
                                    <pic:cNvPicPr/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91741" cy="38294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E7CC202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32BB8C5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F5C22BB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CAD0625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4D1ABB4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AB518AB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08030C4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0DB7E1C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F81C6C7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0B36DA1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E8168D7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59FF884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50DC170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BC2A53B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15497D1C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3F51693F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6B3AB265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36A4800B" w14:textId="77777777" w:rsidR="008E1329" w:rsidRDefault="008E1329" w:rsidP="00A96560">
      <w:pPr>
        <w:spacing w:line="36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29AD3C9B" w14:textId="177D9E51" w:rsidR="005F4271" w:rsidRDefault="00A96560" w:rsidP="00A96560">
      <w:pPr>
        <w:spacing w:line="360" w:lineRule="auto"/>
        <w:jc w:val="both"/>
        <w:rPr>
          <w:rStyle w:val="Hyperlink"/>
          <w:rFonts w:ascii="Arial" w:hAnsi="Arial" w:cs="Arial"/>
          <w:sz w:val="16"/>
          <w:szCs w:val="16"/>
        </w:rPr>
      </w:pPr>
      <w:r w:rsidRPr="00A02D91">
        <w:rPr>
          <w:rFonts w:ascii="Arial" w:hAnsi="Arial" w:cs="Arial"/>
          <w:b/>
          <w:bCs/>
          <w:sz w:val="16"/>
          <w:szCs w:val="16"/>
        </w:rPr>
        <w:t>Figure S4.</w:t>
      </w:r>
      <w:r w:rsidRPr="00A02D91">
        <w:rPr>
          <w:rFonts w:ascii="Arial" w:hAnsi="Arial" w:cs="Arial"/>
          <w:sz w:val="16"/>
          <w:szCs w:val="16"/>
        </w:rPr>
        <w:t xml:space="preserve"> </w:t>
      </w:r>
      <w:r w:rsidRPr="00A02D91">
        <w:rPr>
          <w:rFonts w:ascii="Arial" w:hAnsi="Arial" w:cs="Arial"/>
          <w:b/>
          <w:bCs/>
          <w:sz w:val="16"/>
          <w:szCs w:val="16"/>
          <w:lang w:val="en-US"/>
        </w:rPr>
        <w:t xml:space="preserve">Genome screening </w:t>
      </w:r>
      <w:r w:rsidRPr="00A02D91">
        <w:rPr>
          <w:rFonts w:ascii="Arial" w:hAnsi="Arial" w:cs="Arial"/>
          <w:b/>
          <w:bCs/>
          <w:i/>
          <w:iCs/>
          <w:sz w:val="16"/>
          <w:szCs w:val="16"/>
          <w:lang w:val="en-US"/>
        </w:rPr>
        <w:t>in silico</w:t>
      </w:r>
      <w:r w:rsidRPr="00A02D91">
        <w:rPr>
          <w:rFonts w:ascii="Arial" w:hAnsi="Arial" w:cs="Arial"/>
          <w:b/>
          <w:bCs/>
          <w:sz w:val="16"/>
          <w:szCs w:val="16"/>
          <w:lang w:val="en-US"/>
        </w:rPr>
        <w:t>.</w:t>
      </w:r>
      <w:r w:rsidRPr="00A02D91">
        <w:rPr>
          <w:rFonts w:ascii="Arial" w:hAnsi="Arial" w:cs="Arial"/>
          <w:b/>
          <w:bCs/>
          <w:sz w:val="16"/>
          <w:szCs w:val="16"/>
        </w:rPr>
        <w:t xml:space="preserve"> </w:t>
      </w:r>
      <w:r w:rsidRPr="00A02D91">
        <w:rPr>
          <w:rFonts w:ascii="Arial" w:hAnsi="Arial" w:cs="Arial"/>
          <w:bCs/>
          <w:sz w:val="16"/>
          <w:szCs w:val="16"/>
        </w:rPr>
        <w:t xml:space="preserve">The figure shows a schematic representation of the database-integrated genome-screening (DIGS) process used to identify EPV sequences. </w:t>
      </w:r>
      <w:r w:rsidRPr="00A02D91">
        <w:rPr>
          <w:rFonts w:ascii="Arial" w:hAnsi="Arial" w:cs="Arial"/>
          <w:b/>
          <w:bCs/>
          <w:sz w:val="16"/>
          <w:szCs w:val="16"/>
        </w:rPr>
        <w:t xml:space="preserve"> (1) </w:t>
      </w:r>
      <w:r w:rsidRPr="00A02D91">
        <w:rPr>
          <w:rFonts w:ascii="Arial" w:hAnsi="Arial" w:cs="Arial"/>
          <w:sz w:val="16"/>
          <w:szCs w:val="16"/>
        </w:rPr>
        <w:t xml:space="preserve">We collated a ‘reference sequence library’ representing all known parvovirus species and all known EPVs, and corresponding open reading frame (ORF) annotations. We used GLUE to derive a library of translated ORF sequences from these data and used these as ‘queries’ in </w:t>
      </w:r>
      <w:proofErr w:type="spellStart"/>
      <w:r w:rsidRPr="00A02D91">
        <w:rPr>
          <w:rFonts w:ascii="Arial" w:hAnsi="Arial" w:cs="Arial"/>
          <w:sz w:val="16"/>
          <w:szCs w:val="16"/>
        </w:rPr>
        <w:t>tBLASTn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-based searches of vertebrate WGS databanks. Hits were extracted to a relational database (DB). </w:t>
      </w:r>
      <w:r w:rsidRPr="00A02D91">
        <w:rPr>
          <w:rFonts w:ascii="Arial" w:hAnsi="Arial" w:cs="Arial"/>
          <w:b/>
          <w:bCs/>
          <w:sz w:val="16"/>
          <w:szCs w:val="16"/>
        </w:rPr>
        <w:t>(2)</w:t>
      </w:r>
      <w:r w:rsidRPr="00A02D91">
        <w:rPr>
          <w:rFonts w:ascii="Arial" w:hAnsi="Arial" w:cs="Arial"/>
          <w:sz w:val="16"/>
          <w:szCs w:val="16"/>
        </w:rPr>
        <w:t xml:space="preserve"> Hits were initially classified by </w:t>
      </w:r>
      <w:proofErr w:type="spellStart"/>
      <w:r w:rsidRPr="00A02D91">
        <w:rPr>
          <w:rFonts w:ascii="Arial" w:hAnsi="Arial" w:cs="Arial"/>
          <w:sz w:val="16"/>
          <w:szCs w:val="16"/>
        </w:rPr>
        <w:t>tBLASTx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-based comparison to the translated ORF library, and these classifications were recorded, along with other information about the hit (species genome, and assembly version, hit sequence, coordinates and orientation) in a relational database. Hits that were within 1000bp of one another were concatenated and classified the via </w:t>
      </w:r>
      <w:proofErr w:type="spellStart"/>
      <w:r w:rsidRPr="00A02D91">
        <w:rPr>
          <w:rFonts w:ascii="Arial" w:hAnsi="Arial" w:cs="Arial"/>
          <w:sz w:val="16"/>
          <w:szCs w:val="16"/>
        </w:rPr>
        <w:t>BLASTn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-based comparison to a nucleotide-level reference library containing virus genomes and previously characterised EPVs. As we progressively identified novel EPV loci we incorporated them into this library. </w:t>
      </w:r>
      <w:r w:rsidRPr="00A02D91">
        <w:rPr>
          <w:rFonts w:ascii="Arial" w:hAnsi="Arial" w:cs="Arial"/>
          <w:b/>
          <w:bCs/>
          <w:sz w:val="16"/>
          <w:szCs w:val="16"/>
        </w:rPr>
        <w:t>(3)</w:t>
      </w:r>
      <w:r w:rsidRPr="00A02D91">
        <w:rPr>
          <w:rFonts w:ascii="Arial" w:hAnsi="Arial" w:cs="Arial"/>
          <w:sz w:val="16"/>
          <w:szCs w:val="16"/>
        </w:rPr>
        <w:t xml:space="preserve"> Database-assisted analysis of similarity scores – combined with </w:t>
      </w:r>
      <w:r w:rsidRPr="00A02D91">
        <w:rPr>
          <w:rFonts w:ascii="Arial" w:hAnsi="Arial" w:cs="Arial"/>
          <w:i/>
          <w:iCs/>
          <w:sz w:val="16"/>
          <w:szCs w:val="16"/>
        </w:rPr>
        <w:t>ad hoc</w:t>
      </w:r>
      <w:r w:rsidRPr="00A02D91">
        <w:rPr>
          <w:rFonts w:ascii="Arial" w:hAnsi="Arial" w:cs="Arial"/>
          <w:sz w:val="16"/>
          <w:szCs w:val="16"/>
        </w:rPr>
        <w:t xml:space="preserve"> phylogenetic </w:t>
      </w:r>
      <w:proofErr w:type="spellStart"/>
      <w:r w:rsidRPr="00A02D91">
        <w:rPr>
          <w:rFonts w:ascii="Arial" w:hAnsi="Arial" w:cs="Arial"/>
          <w:sz w:val="16"/>
          <w:szCs w:val="16"/>
        </w:rPr>
        <w:t>anayses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 – were used to filter hits and identify sets of orthologous EPV insertions. The software processes shown this figure are implemented in the DIGS tool, avai</w:t>
      </w:r>
      <w:r w:rsidR="00524B9C" w:rsidRPr="00A02D91">
        <w:rPr>
          <w:rFonts w:ascii="Arial" w:hAnsi="Arial" w:cs="Arial"/>
          <w:sz w:val="16"/>
          <w:szCs w:val="16"/>
        </w:rPr>
        <w:t>l</w:t>
      </w:r>
      <w:r w:rsidRPr="00A02D91">
        <w:rPr>
          <w:rFonts w:ascii="Arial" w:hAnsi="Arial" w:cs="Arial"/>
          <w:sz w:val="16"/>
          <w:szCs w:val="16"/>
        </w:rPr>
        <w:t xml:space="preserve">able via </w:t>
      </w:r>
      <w:hyperlink r:id="rId16" w:history="1">
        <w:r w:rsidRPr="00A02D91">
          <w:rPr>
            <w:rStyle w:val="Hyperlink"/>
            <w:rFonts w:ascii="Arial" w:hAnsi="Arial" w:cs="Arial"/>
            <w:sz w:val="16"/>
            <w:szCs w:val="16"/>
          </w:rPr>
          <w:t>https://zenodo.org/record/6855611</w:t>
        </w:r>
      </w:hyperlink>
    </w:p>
    <w:sectPr w:rsidR="005F4271" w:rsidSect="005F427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C7AF2" w14:textId="77777777" w:rsidR="00315525" w:rsidRDefault="00315525" w:rsidP="00570A6F">
      <w:r>
        <w:separator/>
      </w:r>
    </w:p>
  </w:endnote>
  <w:endnote w:type="continuationSeparator" w:id="0">
    <w:p w14:paraId="6304E766" w14:textId="77777777" w:rsidR="00315525" w:rsidRDefault="00315525" w:rsidP="00570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D2CA4" w14:textId="77777777" w:rsidR="00315525" w:rsidRDefault="00315525" w:rsidP="00570A6F">
      <w:r>
        <w:separator/>
      </w:r>
    </w:p>
  </w:footnote>
  <w:footnote w:type="continuationSeparator" w:id="0">
    <w:p w14:paraId="1FB398E5" w14:textId="77777777" w:rsidR="00315525" w:rsidRDefault="00315525" w:rsidP="00570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wzatwawe0a5hefr5s5f9f9ffs2p9esrrt2&quot;&gt;parvovirinae&lt;record-ids&gt;&lt;item&gt;12&lt;/item&gt;&lt;item&gt;13&lt;/item&gt;&lt;item&gt;23&lt;/item&gt;&lt;item&gt;95&lt;/item&gt;&lt;item&gt;96&lt;/item&gt;&lt;item&gt;106&lt;/item&gt;&lt;item&gt;108&lt;/item&gt;&lt;item&gt;109&lt;/item&gt;&lt;item&gt;181&lt;/item&gt;&lt;item&gt;203&lt;/item&gt;&lt;item&gt;210&lt;/item&gt;&lt;item&gt;237&lt;/item&gt;&lt;item&gt;243&lt;/item&gt;&lt;item&gt;312&lt;/item&gt;&lt;item&gt;313&lt;/item&gt;&lt;item&gt;314&lt;/item&gt;&lt;item&gt;316&lt;/item&gt;&lt;/record-ids&gt;&lt;/item&gt;&lt;/Libraries&gt;"/>
  </w:docVars>
  <w:rsids>
    <w:rsidRoot w:val="00222A01"/>
    <w:rsid w:val="00017926"/>
    <w:rsid w:val="000236F7"/>
    <w:rsid w:val="00024380"/>
    <w:rsid w:val="00055888"/>
    <w:rsid w:val="000B4EA6"/>
    <w:rsid w:val="000B7596"/>
    <w:rsid w:val="000E03AC"/>
    <w:rsid w:val="000F4839"/>
    <w:rsid w:val="00100CD0"/>
    <w:rsid w:val="001102C7"/>
    <w:rsid w:val="00117110"/>
    <w:rsid w:val="001473E4"/>
    <w:rsid w:val="00195104"/>
    <w:rsid w:val="001A7490"/>
    <w:rsid w:val="001C1A9A"/>
    <w:rsid w:val="001C431D"/>
    <w:rsid w:val="001C6AD4"/>
    <w:rsid w:val="001D2C99"/>
    <w:rsid w:val="001E5066"/>
    <w:rsid w:val="00213612"/>
    <w:rsid w:val="00222A01"/>
    <w:rsid w:val="0023134F"/>
    <w:rsid w:val="002343B7"/>
    <w:rsid w:val="00236E34"/>
    <w:rsid w:val="00250B68"/>
    <w:rsid w:val="002541B6"/>
    <w:rsid w:val="00257A45"/>
    <w:rsid w:val="00257B8F"/>
    <w:rsid w:val="0026648D"/>
    <w:rsid w:val="002802B8"/>
    <w:rsid w:val="00290505"/>
    <w:rsid w:val="00294E06"/>
    <w:rsid w:val="002A000B"/>
    <w:rsid w:val="002B29F3"/>
    <w:rsid w:val="00302401"/>
    <w:rsid w:val="00314FDE"/>
    <w:rsid w:val="00315525"/>
    <w:rsid w:val="00343BB0"/>
    <w:rsid w:val="00394988"/>
    <w:rsid w:val="003F5FD4"/>
    <w:rsid w:val="0040540C"/>
    <w:rsid w:val="0041177D"/>
    <w:rsid w:val="0043128A"/>
    <w:rsid w:val="004405B0"/>
    <w:rsid w:val="004940B4"/>
    <w:rsid w:val="004953B3"/>
    <w:rsid w:val="004A3709"/>
    <w:rsid w:val="004B42D5"/>
    <w:rsid w:val="004C288D"/>
    <w:rsid w:val="004C42CB"/>
    <w:rsid w:val="004D64CF"/>
    <w:rsid w:val="004E1963"/>
    <w:rsid w:val="004E6ADA"/>
    <w:rsid w:val="004E6B32"/>
    <w:rsid w:val="004F1DC7"/>
    <w:rsid w:val="004F5F3A"/>
    <w:rsid w:val="00512E8C"/>
    <w:rsid w:val="00524B9C"/>
    <w:rsid w:val="00550BA8"/>
    <w:rsid w:val="00555889"/>
    <w:rsid w:val="00570A6F"/>
    <w:rsid w:val="00574AED"/>
    <w:rsid w:val="00582660"/>
    <w:rsid w:val="00587C65"/>
    <w:rsid w:val="00596553"/>
    <w:rsid w:val="005A1AD5"/>
    <w:rsid w:val="005C5D87"/>
    <w:rsid w:val="005D782B"/>
    <w:rsid w:val="005E1650"/>
    <w:rsid w:val="005E18C1"/>
    <w:rsid w:val="005F4271"/>
    <w:rsid w:val="00601A31"/>
    <w:rsid w:val="00612558"/>
    <w:rsid w:val="006340C9"/>
    <w:rsid w:val="006513A8"/>
    <w:rsid w:val="00653DF1"/>
    <w:rsid w:val="006741BB"/>
    <w:rsid w:val="0068085B"/>
    <w:rsid w:val="006858A5"/>
    <w:rsid w:val="0069232E"/>
    <w:rsid w:val="006C0687"/>
    <w:rsid w:val="006C110C"/>
    <w:rsid w:val="006C11D6"/>
    <w:rsid w:val="006C5F69"/>
    <w:rsid w:val="006C70D6"/>
    <w:rsid w:val="006D6716"/>
    <w:rsid w:val="006E72AE"/>
    <w:rsid w:val="006F2B8C"/>
    <w:rsid w:val="006F2E0D"/>
    <w:rsid w:val="0070612B"/>
    <w:rsid w:val="007113A6"/>
    <w:rsid w:val="00724BC5"/>
    <w:rsid w:val="007471E6"/>
    <w:rsid w:val="007670DF"/>
    <w:rsid w:val="00783426"/>
    <w:rsid w:val="007B7C11"/>
    <w:rsid w:val="007D1636"/>
    <w:rsid w:val="007D1FE7"/>
    <w:rsid w:val="00806774"/>
    <w:rsid w:val="008144F9"/>
    <w:rsid w:val="008171EA"/>
    <w:rsid w:val="0083226D"/>
    <w:rsid w:val="0084764E"/>
    <w:rsid w:val="008510D0"/>
    <w:rsid w:val="00864621"/>
    <w:rsid w:val="00885A2C"/>
    <w:rsid w:val="008C4542"/>
    <w:rsid w:val="008D05CD"/>
    <w:rsid w:val="008D55BF"/>
    <w:rsid w:val="008E1329"/>
    <w:rsid w:val="008E2AD2"/>
    <w:rsid w:val="008E520D"/>
    <w:rsid w:val="008F7D59"/>
    <w:rsid w:val="00904212"/>
    <w:rsid w:val="00906AC0"/>
    <w:rsid w:val="009229E2"/>
    <w:rsid w:val="009326BF"/>
    <w:rsid w:val="0093270C"/>
    <w:rsid w:val="00934D15"/>
    <w:rsid w:val="00950093"/>
    <w:rsid w:val="00951EE9"/>
    <w:rsid w:val="009633F6"/>
    <w:rsid w:val="00966265"/>
    <w:rsid w:val="0097148E"/>
    <w:rsid w:val="00974C8E"/>
    <w:rsid w:val="009814B6"/>
    <w:rsid w:val="00997645"/>
    <w:rsid w:val="009A1288"/>
    <w:rsid w:val="009A1EB1"/>
    <w:rsid w:val="009C39BA"/>
    <w:rsid w:val="009C45E4"/>
    <w:rsid w:val="009D00F7"/>
    <w:rsid w:val="009D3846"/>
    <w:rsid w:val="009E5A5E"/>
    <w:rsid w:val="009E6099"/>
    <w:rsid w:val="009F670B"/>
    <w:rsid w:val="00A02D91"/>
    <w:rsid w:val="00A17D08"/>
    <w:rsid w:val="00A2309F"/>
    <w:rsid w:val="00A315A5"/>
    <w:rsid w:val="00A36A9E"/>
    <w:rsid w:val="00A37AD9"/>
    <w:rsid w:val="00A66F84"/>
    <w:rsid w:val="00A705AC"/>
    <w:rsid w:val="00A91A9C"/>
    <w:rsid w:val="00A96560"/>
    <w:rsid w:val="00AA14EA"/>
    <w:rsid w:val="00AC3663"/>
    <w:rsid w:val="00AD1753"/>
    <w:rsid w:val="00AD6702"/>
    <w:rsid w:val="00AE01B6"/>
    <w:rsid w:val="00AE694D"/>
    <w:rsid w:val="00AF255C"/>
    <w:rsid w:val="00B029AE"/>
    <w:rsid w:val="00B03AFC"/>
    <w:rsid w:val="00B06698"/>
    <w:rsid w:val="00B45909"/>
    <w:rsid w:val="00B45BE3"/>
    <w:rsid w:val="00B666FE"/>
    <w:rsid w:val="00B773F9"/>
    <w:rsid w:val="00BA5D6A"/>
    <w:rsid w:val="00BC3C00"/>
    <w:rsid w:val="00BD40A0"/>
    <w:rsid w:val="00BE0471"/>
    <w:rsid w:val="00C121E9"/>
    <w:rsid w:val="00C12785"/>
    <w:rsid w:val="00C27E7A"/>
    <w:rsid w:val="00C32F14"/>
    <w:rsid w:val="00C378DE"/>
    <w:rsid w:val="00C52B6A"/>
    <w:rsid w:val="00C56398"/>
    <w:rsid w:val="00C64B23"/>
    <w:rsid w:val="00C91FB1"/>
    <w:rsid w:val="00CA026D"/>
    <w:rsid w:val="00CA5088"/>
    <w:rsid w:val="00CA5634"/>
    <w:rsid w:val="00CD1B63"/>
    <w:rsid w:val="00CF760B"/>
    <w:rsid w:val="00D02372"/>
    <w:rsid w:val="00D140F5"/>
    <w:rsid w:val="00D144C3"/>
    <w:rsid w:val="00D243B6"/>
    <w:rsid w:val="00D52271"/>
    <w:rsid w:val="00D674A2"/>
    <w:rsid w:val="00D71F62"/>
    <w:rsid w:val="00D7683C"/>
    <w:rsid w:val="00D85767"/>
    <w:rsid w:val="00D870F7"/>
    <w:rsid w:val="00DA088C"/>
    <w:rsid w:val="00DA6E23"/>
    <w:rsid w:val="00DC5C2B"/>
    <w:rsid w:val="00DD3E73"/>
    <w:rsid w:val="00DE2558"/>
    <w:rsid w:val="00E0090A"/>
    <w:rsid w:val="00E01315"/>
    <w:rsid w:val="00E03439"/>
    <w:rsid w:val="00E10EC8"/>
    <w:rsid w:val="00E10F9E"/>
    <w:rsid w:val="00E22130"/>
    <w:rsid w:val="00E86B84"/>
    <w:rsid w:val="00E95462"/>
    <w:rsid w:val="00EA1172"/>
    <w:rsid w:val="00EB261E"/>
    <w:rsid w:val="00EC57A1"/>
    <w:rsid w:val="00ED56BA"/>
    <w:rsid w:val="00EE5A5C"/>
    <w:rsid w:val="00EF4AA2"/>
    <w:rsid w:val="00EF5EF1"/>
    <w:rsid w:val="00F22CF6"/>
    <w:rsid w:val="00F24411"/>
    <w:rsid w:val="00F2668A"/>
    <w:rsid w:val="00F348D6"/>
    <w:rsid w:val="00F460C9"/>
    <w:rsid w:val="00F5580D"/>
    <w:rsid w:val="00F66E8E"/>
    <w:rsid w:val="00F6762E"/>
    <w:rsid w:val="00F82247"/>
    <w:rsid w:val="00FA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4387ED"/>
  <w15:docId w15:val="{4BD65F63-0E90-9B4B-9D23-0C064668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5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2A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A01"/>
    <w:rPr>
      <w:color w:val="954F72"/>
      <w:u w:val="single"/>
    </w:rPr>
  </w:style>
  <w:style w:type="paragraph" w:customStyle="1" w:styleId="msonormal0">
    <w:name w:val="msonormal"/>
    <w:basedOn w:val="Normal"/>
    <w:rsid w:val="00222A0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22A01"/>
    <w:pPr>
      <w:shd w:val="clear" w:color="000000" w:fill="92D050"/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222A01"/>
    <w:pPr>
      <w:shd w:val="clear" w:color="000000" w:fill="F2F2F2"/>
      <w:spacing w:before="100" w:beforeAutospacing="1" w:after="100" w:afterAutospacing="1"/>
    </w:pPr>
  </w:style>
  <w:style w:type="paragraph" w:customStyle="1" w:styleId="xl65">
    <w:name w:val="xl65"/>
    <w:basedOn w:val="Normal"/>
    <w:rsid w:val="00222A01"/>
    <w:pPr>
      <w:shd w:val="clear" w:color="000000" w:fill="FFFFFF"/>
      <w:spacing w:before="100" w:beforeAutospacing="1" w:after="100" w:afterAutospacing="1"/>
    </w:pPr>
  </w:style>
  <w:style w:type="paragraph" w:customStyle="1" w:styleId="xl66">
    <w:name w:val="xl66"/>
    <w:basedOn w:val="Normal"/>
    <w:rsid w:val="00222A01"/>
    <w:pPr>
      <w:shd w:val="clear" w:color="000000" w:fill="D9D9D9"/>
      <w:spacing w:before="100" w:beforeAutospacing="1" w:after="100" w:afterAutospacing="1"/>
    </w:pPr>
  </w:style>
  <w:style w:type="paragraph" w:customStyle="1" w:styleId="xl67">
    <w:name w:val="xl67"/>
    <w:basedOn w:val="Normal"/>
    <w:rsid w:val="00222A01"/>
    <w:pPr>
      <w:shd w:val="clear" w:color="000000" w:fill="BFBFBF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22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1E5066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1E5066"/>
    <w:pPr>
      <w:shd w:val="clear" w:color="000000" w:fill="FFFFFF"/>
      <w:spacing w:before="100" w:beforeAutospacing="1" w:after="100" w:afterAutospacing="1"/>
    </w:pPr>
    <w:rPr>
      <w:i/>
      <w:iCs/>
      <w:color w:val="000000"/>
    </w:rPr>
  </w:style>
  <w:style w:type="paragraph" w:customStyle="1" w:styleId="xl70">
    <w:name w:val="xl70"/>
    <w:basedOn w:val="Normal"/>
    <w:rsid w:val="001E5066"/>
    <w:pPr>
      <w:shd w:val="clear" w:color="000000" w:fill="FFAFFF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1E5066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1E5066"/>
    <w:pPr>
      <w:shd w:val="clear" w:color="000000" w:fill="660066"/>
      <w:spacing w:before="100" w:beforeAutospacing="1" w:after="100" w:afterAutospacing="1"/>
    </w:pPr>
    <w:rPr>
      <w:b/>
      <w:bCs/>
      <w:color w:val="FFFFFF"/>
    </w:rPr>
  </w:style>
  <w:style w:type="paragraph" w:customStyle="1" w:styleId="xl73">
    <w:name w:val="xl73"/>
    <w:basedOn w:val="Normal"/>
    <w:rsid w:val="001E5066"/>
    <w:pPr>
      <w:shd w:val="clear" w:color="000000" w:fill="DDEBF7"/>
      <w:spacing w:before="100" w:beforeAutospacing="1" w:after="100" w:afterAutospacing="1"/>
    </w:pPr>
  </w:style>
  <w:style w:type="paragraph" w:customStyle="1" w:styleId="xl74">
    <w:name w:val="xl74"/>
    <w:basedOn w:val="Normal"/>
    <w:rsid w:val="001E5066"/>
    <w:pPr>
      <w:shd w:val="clear" w:color="000000" w:fill="EBEBEB"/>
      <w:spacing w:before="100" w:beforeAutospacing="1" w:after="100" w:afterAutospacing="1"/>
    </w:pPr>
  </w:style>
  <w:style w:type="paragraph" w:customStyle="1" w:styleId="xl75">
    <w:name w:val="xl75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6">
    <w:name w:val="xl76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7">
    <w:name w:val="xl77"/>
    <w:basedOn w:val="Normal"/>
    <w:rsid w:val="001E5066"/>
    <w:pPr>
      <w:shd w:val="clear" w:color="000000" w:fill="D0CECE"/>
      <w:spacing w:before="100" w:beforeAutospacing="1" w:after="100" w:afterAutospacing="1"/>
    </w:pPr>
    <w:rPr>
      <w:b/>
      <w:bCs/>
    </w:rPr>
  </w:style>
  <w:style w:type="paragraph" w:styleId="NormalWeb">
    <w:name w:val="Normal (Web)"/>
    <w:basedOn w:val="Normal"/>
    <w:uiPriority w:val="99"/>
    <w:unhideWhenUsed/>
    <w:rsid w:val="00F2668A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F2668A"/>
    <w:pPr>
      <w:jc w:val="both"/>
    </w:pPr>
    <w:rPr>
      <w:rFonts w:eastAsia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668A"/>
    <w:rPr>
      <w:rFonts w:ascii="Times New Roman" w:eastAsia="Arial" w:hAnsi="Times New Roman" w:cs="Times New Roman"/>
      <w:szCs w:val="22"/>
      <w:lang w:eastAsia="en-GB"/>
    </w:rPr>
  </w:style>
  <w:style w:type="paragraph" w:styleId="ListParagraph">
    <w:name w:val="List Paragraph"/>
    <w:basedOn w:val="Normal"/>
    <w:uiPriority w:val="34"/>
    <w:qFormat/>
    <w:rsid w:val="001D2C9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70A6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70A6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0A6F"/>
  </w:style>
  <w:style w:type="paragraph" w:styleId="Bibliography">
    <w:name w:val="Bibliography"/>
    <w:basedOn w:val="Normal"/>
    <w:next w:val="Normal"/>
    <w:uiPriority w:val="37"/>
    <w:semiHidden/>
    <w:unhideWhenUsed/>
    <w:rsid w:val="00B45909"/>
  </w:style>
  <w:style w:type="paragraph" w:styleId="BalloonText">
    <w:name w:val="Balloon Text"/>
    <w:basedOn w:val="Normal"/>
    <w:link w:val="BalloonTextChar"/>
    <w:uiPriority w:val="99"/>
    <w:semiHidden/>
    <w:unhideWhenUsed/>
    <w:rsid w:val="00F676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62E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AC3663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A5634"/>
    <w:pPr>
      <w:framePr w:hSpace="180" w:wrap="around" w:vAnchor="page" w:hAnchor="margin" w:y="2362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A5634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A56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zenodo.org/record/6855611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image" Target="media/image40.png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Robert Gifford</cp:lastModifiedBy>
  <cp:revision>3</cp:revision>
  <dcterms:created xsi:type="dcterms:W3CDTF">2022-10-03T13:11:00Z</dcterms:created>
  <dcterms:modified xsi:type="dcterms:W3CDTF">2022-10-03T14:01:00Z</dcterms:modified>
</cp:coreProperties>
</file>